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Table 1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HSCs metabolize etanol by NADPH oxidase and CYP3A4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CFSC-2G cells before stimulation of O</w:t>
      </w:r>
      <w:r>
        <w:rPr>
          <w:rFonts w:cs="Times New Roman" w:ascii="Times New Roman" w:hAnsi="Times New Roman"/>
          <w:sz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lang w:val="en-US"/>
        </w:rPr>
        <w:t xml:space="preserve"> production with 50 mM ethanol were preincubated with NADPH oxidase inhibitor - apocynin (10 µM for 30 min before ethanol addition) or/and CYP3A4 inhibitor - ketoconazole (1 µM – 24 h)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552"/>
        <w:gridCol w:w="340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induc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inhibito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 xml:space="preserve"> (nmol/1x1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 xml:space="preserve"> kom./60 min)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</w:rPr>
              <w:t>ethanol 50 m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,75 ± 1,27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ocynin 10 µ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,0 ± 0,22*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etoconazole 1µ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,98 ± 0,3*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ocynin (10 µM) + ketoconazole (1 µM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,0 ± 0,098*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ocynin 10 µ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,1 ± 0,22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etoconazole 1µ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,24 ± 0,24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,75 ± 0,46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360" w:before="240" w:after="20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*Statistically significant at p≤0.05 in comparison to cells incubated with ethanol alone (Wilcoxon test).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1:05:00Z</dcterms:created>
  <dc:creator> </dc:creator>
  <dc:description/>
  <cp:keywords/>
  <dc:language>en-US</dc:language>
  <cp:lastModifiedBy> </cp:lastModifiedBy>
  <dcterms:modified xsi:type="dcterms:W3CDTF">2011-11-08T11:05:00Z</dcterms:modified>
  <cp:revision>2</cp:revision>
  <dc:subject/>
  <dc:title/>
</cp:coreProperties>
</file>